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2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he association between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ln sP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T4, FT3/FT4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in 5 models.</w:t>
      </w:r>
    </w:p>
    <w:tbl>
      <w:tblPr>
        <w:tblStyle w:val="3"/>
        <w:tblW w:w="9382" w:type="dxa"/>
        <w:tblInd w:w="-4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670"/>
        <w:gridCol w:w="2775"/>
        <w:gridCol w:w="25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bookmarkStart w:id="2" w:name="_GoBack"/>
            <w:bookmarkEnd w:id="2"/>
          </w:p>
        </w:tc>
        <w:tc>
          <w:tcPr>
            <w:tcW w:w="26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β (95% CI)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  <w:tc>
          <w:tcPr>
            <w:tcW w:w="27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β (95% CI)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  <w:tc>
          <w:tcPr>
            <w:tcW w:w="25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β (95% CI)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82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FT4, pmol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1 (-1.465, -0.617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0 (-1.516, -0.66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83 (-1.542, -0.425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4 (-0.561, 0.093) 0.16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8 (-0.544, 0.108) 0.19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1 (-0.494, 0.212) 0.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1 (-1.080, -0.422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6 (-1.057, -0.39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3 (-1.034, -0.173) 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  <w:bookmarkEnd w:id="0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1 (-1.465, -0.617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0 (-1.516, -0.66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15 (-1.575, -0.455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4 (-0.561, 0.093) 0.16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8 (-0.544, 0.108) 0.19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51 (-0.506, 0.204) 0.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1 (-1.080, -0.422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6 (-1.057, -0.39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18 (-1.050, -0.186) 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1 (-1.465, -0.617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0 (-1.516, -0.66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90 (-1.549, -0.430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4 (-0.561, 0.093) 0.16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8 (-0.544, 0.108) 0.19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2 (-0.497, 0.212) 0.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1 (-1.080, -0.422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6 (-1.057, -0.39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0 (-1.033, -0.168) 0.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Ⅳ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1 (-1.465, -0.617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0 (-1.516, -0.66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92 (-1.551, -0.434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4 (-0.561, 0.093) 0.16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8 (-0.544, 0.108) 0.19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3 (-0.496, 0.211) 0.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1 (-1.080, -0.422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6 (-1.057, -0.39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5 (-1.036, -0.175) 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Ⅴ</w:t>
            </w:r>
            <w:bookmarkEnd w:id="1"/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41 (-1.465, -0.617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90 (-1.516, -0.66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99 (-1.559, -0.440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4 (-0.561, 0.093) 0.16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18 (-0.544, 0.108) 0.19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5 (-0.500, 0.209) 0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1 (-1.080, -0.422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6 (-1.057, -0.39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8 (-1.040, -0.176) 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938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FT3/FT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 (0.032, 0.071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 (0.045, 0.08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 (0.040, 0.088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 (-0.013, 0.017) 0.77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 (-0.004, 0.025) 0.14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 (-0.008, 0.023) 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 (0.015, 0.045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 (0.024, 0.05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 (0.015, 0.052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 (0.032, 0.071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 (0.045, 0.08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 (0.041, 0.090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 (-0.013, 0.017) 0.77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 (-0.004, 0.025) 0.14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 (-0.007, 0.024) 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 (0.015, 0.045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 (0.024, 0.05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 (0.016, 0.054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 (0.032, 0.071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 (0.045, 0.08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 (0.041, 0.090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 (-0.013, 0.017) 0.77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 (-0.004, 0.025) 0.14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 (-0.008, 0.023) 0.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 (0.015, 0.045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 (0.024, 0.05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 (0.015, 0.053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Ⅳ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 (0.032, 0.071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 (0.045, 0.08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 (0.041, 0.089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 (-0.013, 0.017) 0.77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 (-0.004, 0.025) 0.14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 (-0.008, 0.024) 0.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 (0.015, 0.045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 (0.024, 0.05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 (0.015, 0.053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Ⅴ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1 (0.032, 0.071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 (0.045, 0.083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5 (0.041, 0.090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 (-0.013, 0.017) 0.77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 (-0.004, 0.025) 0.14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 (-0.008, 0.024) 0.3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 (0.015, 0.045) &lt;0.00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 (0.024, 0.054) &lt;0.00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 (0.015, 0.053) 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 for trend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7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5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default" w:ascii="Times New Roman" w:hAnsi="Times New Roman" w:cs="Times New Roman"/>
          <w:sz w:val="20"/>
          <w:szCs w:val="20"/>
        </w:rPr>
        <w:t xml:space="preserve">Model 1: no covariates were adjusted. 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Model 2: age, gender, and race/ethnicity were adjusted. 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Model 3: age, gender, race/ethnicity, education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default" w:ascii="Times New Roman" w:hAnsi="Times New Roman" w:cs="Times New Roman"/>
          <w:sz w:val="20"/>
          <w:szCs w:val="20"/>
        </w:rPr>
        <w:t>arital stat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poverty-to-income ratio, mean arterial pressure, body mass index, waist circumferenc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alcohol use, smoke, alanine aminotransfer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>spartate aminotransfer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 xml:space="preserve">total cholesterol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glucose, glycohemoglobin, </w:t>
      </w:r>
      <w:r>
        <w:rPr>
          <w:rFonts w:hint="default" w:ascii="Times New Roman" w:hAnsi="Times New Roman" w:cs="Times New Roman"/>
          <w:sz w:val="20"/>
          <w:szCs w:val="20"/>
        </w:rPr>
        <w:t>creatinine, and urine iodin concentr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were adjusted.</w:t>
      </w:r>
    </w:p>
    <w:p>
      <w:r>
        <w:rPr>
          <w:rFonts w:hint="default" w:ascii="Times New Roman" w:hAnsi="Times New Roman" w:cs="Times New Roman"/>
          <w:color w:val="auto"/>
          <w:kern w:val="0"/>
          <w:sz w:val="20"/>
          <w:szCs w:val="20"/>
          <w:lang w:bidi="ar"/>
        </w:rPr>
        <w:t xml:space="preserve">Abbreviations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FT3, free triiodothyronine; FT4, free thyroxine; s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 w:bidi="ar"/>
        </w:rPr>
        <w:t>PA, seru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>almiti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cid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59039E"/>
    <w:rsid w:val="7B59039E"/>
    <w:rsid w:val="7E20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13:22:00Z</dcterms:created>
  <dc:creator>薇薇</dc:creator>
  <cp:lastModifiedBy>薇薇</cp:lastModifiedBy>
  <dcterms:modified xsi:type="dcterms:W3CDTF">2021-12-08T10:1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7808257130F46DCA4A442C6D8BFBAA8</vt:lpwstr>
  </property>
</Properties>
</file>